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 - </w:t>
      </w:r>
      <w:r w:rsidRPr="00F14847">
        <w:rPr>
          <w:rFonts w:ascii="Times New Roman" w:hAnsi="Times New Roman" w:cs="Times New Roman"/>
          <w:sz w:val="20"/>
          <w:szCs w:val="20"/>
          <w:lang w:val="en-US"/>
        </w:rPr>
        <w:t xml:space="preserve">Search 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B3048" w:rsidRPr="00F14847" w:rsidRDefault="006B3048" w:rsidP="006B30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Medline  </w:t>
      </w: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ab/>
        <w:t>733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sz w:val="20"/>
          <w:szCs w:val="20"/>
          <w:lang w:val="en-US"/>
        </w:rPr>
        <w:t>(exp Craniosynostoses / OR (craniosynostos* OR craniosteno* OR stenocephal* OR scaphocephal* OR trigonocephal* OR oxycephal* OR acrocephalosyndactyl* OR apert OR chotzen OR pfeiffer OR ((craniofacial* OR crani* OR saggit* OR metopic* OR unicoronal* OR coronal* OR sagittal* OR lambdoid*) ADJ6 (synostos* OR  premature-closure*)) OR acrocephal* OR hypsicephal* OR oxycephalia OR pyrgocephal* OR steeple-head* OR steeple-skull* OR tower-head* OR tower-skull* OR turricephal*).ab,ti,kw.) AND (Imaging, Three-Dimensional / OR ((3d OR 3-D OR three-dimension* OR 3-dimension*) ADJ10 (imag* OR ct OR photo* OR quantificat* OR morphomet* OR analy* OR tomogra* OR scan* OR cephalometr* OR volum*)).ab,ti,kw. OR ((3d OR 3-D OR three-dimension* OR 3-dimension*) NOT print*).ti.) NOT (exp animals/ NOT humans/) NOT (news OR congres* OR abstract* OR book* OR chapter* OR dissertation abstract*).pt. AND english.la.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B3048" w:rsidRPr="00F14847" w:rsidRDefault="006B3048" w:rsidP="006B30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mbase </w:t>
      </w: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ab/>
        <w:t>749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sz w:val="20"/>
          <w:szCs w:val="20"/>
          <w:lang w:val="en-US"/>
        </w:rPr>
        <w:t>('craniofacial synostosis'/exp OR (craniosynostos* OR craniosteno* OR stenocephal* OR scaphocephal* OR trigonocephal* OR oxycephal* OR acrocephalosyndactyl* OR apert OR chotzen OR pfeiffer OR ((craniofacial* OR crani* OR saggit* OR metopic* OR unicoronal* OR coronal* OR sagittal* OR lambdoid*) NEAR/6 (synostos* OR  premature-closure*)) OR acrocephal* OR hypsicephal* OR oxycephalia OR pyrgocephal* OR steeple-head* OR steeple-skull* OR tower-head* OR tower-skull* OR turricephal*):ab,ti,kw) AND ('three-dimensional imaging'/de OR ((3d OR 3-D OR three-dimension* OR 3-dimension*) NEAR/10 (imag* OR ct OR photo* OR quantificat* OR morphomet* OR analy* OR tomogra* OR scan* OR cephalometr* OR volum*)):Ab,ti,kw OR ((3d OR 3-D OR three-dimension* OR 3-dimension*) NOT print*):ti) NOT ([animals]/lim NOT [humans]/lim) NOT ([conference abstract]/lim) AND [english]/lim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B3048" w:rsidRPr="00F14847" w:rsidRDefault="006B3048" w:rsidP="006B30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chrane  </w:t>
      </w: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ab/>
        <w:t>0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sz w:val="20"/>
          <w:szCs w:val="20"/>
          <w:lang w:val="en-US"/>
        </w:rPr>
        <w:t>((craniosynostos* OR craniosteno* OR stenocephal* OR scaphocephal* OR trigonocephal* OR oxycephal* OR acrocephalosyndactyl* OR apert OR chotzen OR pfeiffer OR ((craniofacial* OR crani* OR saggit* OR metopic* OR unicoronal* OR coronal* OR sagittal* OR lambdoid*) NEAR/6 (synostos* OR  premature-closure*)) OR acrocephal* OR hypsicephal* OR oxycephalia OR pyrgocephal* OR steeple-head* OR steeple-skull* OR tower-head* OR tower-skull* OR turricephal*):ab,ti) AND (3d OR "3-D" OR three-dimension* OR "3-dimension*"):ab,ti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B3048" w:rsidRPr="00F14847" w:rsidRDefault="006B3048" w:rsidP="006B30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Web of science   </w:t>
      </w:r>
      <w:r w:rsidRPr="00F14847">
        <w:rPr>
          <w:rFonts w:ascii="Times New Roman" w:hAnsi="Times New Roman" w:cs="Times New Roman"/>
          <w:b/>
          <w:sz w:val="20"/>
          <w:szCs w:val="20"/>
          <w:lang w:val="en-US"/>
        </w:rPr>
        <w:tab/>
        <w:t>595</w:t>
      </w:r>
    </w:p>
    <w:p w:rsidR="006B3048" w:rsidRPr="00F14847" w:rsidRDefault="006B3048" w:rsidP="006B30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847">
        <w:rPr>
          <w:rFonts w:ascii="Times New Roman" w:hAnsi="Times New Roman" w:cs="Times New Roman"/>
          <w:sz w:val="20"/>
          <w:szCs w:val="20"/>
          <w:lang w:val="en-US"/>
        </w:rPr>
        <w:t>TS=(((craniosynostos* OR craniosteno* OR stenocephal* OR scaphocephal* OR trigonocephal* OR oxycephal* OR acrocephalosyndactyl* OR apert OR chotzen OR pfeiffer OR ((craniofacial* OR crani* OR saggit* OR metopic* OR unicoronal* OR coronal* OR sagittal* OR lambdoid*) NEAR/5 (synostos* OR  premature-closure*)) OR acrocephal* OR hypsicephal* OR oxycephalia OR pyrgocephal* OR steeple-head* OR steeple-skull* OR tower-head* OR tower-skull* OR turricephal*)) AND (((3d OR 3-D OR three-dimension* OR 3-dimension*) NEAR/10 (imag* OR ct OR photo* OR quantificat* OR morphomet* OR analy* OR tomogra* OR scan* OR cephalometr* OR volum*)))) NOT DT=(Meeting Abstract OR Meeting Summary) AND LA=(English)</w:t>
      </w:r>
    </w:p>
    <w:p w:rsidR="00B37D5F" w:rsidRPr="006B3048" w:rsidRDefault="00B37D5F">
      <w:pPr>
        <w:rPr>
          <w:lang w:val="en-US"/>
        </w:rPr>
      </w:pPr>
    </w:p>
    <w:sectPr w:rsidR="00B37D5F" w:rsidRPr="006B3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048"/>
    <w:rsid w:val="000204E6"/>
    <w:rsid w:val="000305BF"/>
    <w:rsid w:val="00040D06"/>
    <w:rsid w:val="0008684D"/>
    <w:rsid w:val="000D06AE"/>
    <w:rsid w:val="000D317C"/>
    <w:rsid w:val="000F4A0A"/>
    <w:rsid w:val="00101811"/>
    <w:rsid w:val="00103E03"/>
    <w:rsid w:val="00150CCA"/>
    <w:rsid w:val="00156A3E"/>
    <w:rsid w:val="00197ACF"/>
    <w:rsid w:val="001C053C"/>
    <w:rsid w:val="002240F3"/>
    <w:rsid w:val="0023205B"/>
    <w:rsid w:val="00283FB5"/>
    <w:rsid w:val="002A4E06"/>
    <w:rsid w:val="002B7BF5"/>
    <w:rsid w:val="00314304"/>
    <w:rsid w:val="00381C61"/>
    <w:rsid w:val="00385BC5"/>
    <w:rsid w:val="003B302A"/>
    <w:rsid w:val="003C4A4F"/>
    <w:rsid w:val="003F66FD"/>
    <w:rsid w:val="0042291B"/>
    <w:rsid w:val="00424F73"/>
    <w:rsid w:val="00447BDA"/>
    <w:rsid w:val="004546D5"/>
    <w:rsid w:val="00490EE4"/>
    <w:rsid w:val="00491605"/>
    <w:rsid w:val="004B5BA3"/>
    <w:rsid w:val="004C6CBB"/>
    <w:rsid w:val="00521AD3"/>
    <w:rsid w:val="00540789"/>
    <w:rsid w:val="00556295"/>
    <w:rsid w:val="00597FEF"/>
    <w:rsid w:val="005A3316"/>
    <w:rsid w:val="005A759C"/>
    <w:rsid w:val="005D1CE0"/>
    <w:rsid w:val="00620EE0"/>
    <w:rsid w:val="006B05F4"/>
    <w:rsid w:val="006B3048"/>
    <w:rsid w:val="006E7387"/>
    <w:rsid w:val="00711973"/>
    <w:rsid w:val="00725B42"/>
    <w:rsid w:val="00737749"/>
    <w:rsid w:val="00753007"/>
    <w:rsid w:val="00755B33"/>
    <w:rsid w:val="00763CEA"/>
    <w:rsid w:val="00787AE0"/>
    <w:rsid w:val="007A4594"/>
    <w:rsid w:val="007B1C69"/>
    <w:rsid w:val="007F0BE1"/>
    <w:rsid w:val="00800AC3"/>
    <w:rsid w:val="008409A9"/>
    <w:rsid w:val="00875DE5"/>
    <w:rsid w:val="00880626"/>
    <w:rsid w:val="00891606"/>
    <w:rsid w:val="008E39A4"/>
    <w:rsid w:val="00920F8B"/>
    <w:rsid w:val="00960542"/>
    <w:rsid w:val="00965BC2"/>
    <w:rsid w:val="009A5DE6"/>
    <w:rsid w:val="009B0FEB"/>
    <w:rsid w:val="009B5BCF"/>
    <w:rsid w:val="009C19A8"/>
    <w:rsid w:val="009E12F1"/>
    <w:rsid w:val="009E373B"/>
    <w:rsid w:val="00A65155"/>
    <w:rsid w:val="00AB3C74"/>
    <w:rsid w:val="00AC34ED"/>
    <w:rsid w:val="00AD0242"/>
    <w:rsid w:val="00AD31C6"/>
    <w:rsid w:val="00B0491B"/>
    <w:rsid w:val="00B13CA7"/>
    <w:rsid w:val="00B20C1A"/>
    <w:rsid w:val="00B37D5F"/>
    <w:rsid w:val="00B83380"/>
    <w:rsid w:val="00BA0ED4"/>
    <w:rsid w:val="00BB2A6E"/>
    <w:rsid w:val="00BD77D5"/>
    <w:rsid w:val="00BE7442"/>
    <w:rsid w:val="00BF4F3E"/>
    <w:rsid w:val="00C05109"/>
    <w:rsid w:val="00C2301B"/>
    <w:rsid w:val="00C271E9"/>
    <w:rsid w:val="00C40D26"/>
    <w:rsid w:val="00CB712D"/>
    <w:rsid w:val="00CC23F3"/>
    <w:rsid w:val="00CD6187"/>
    <w:rsid w:val="00D04CF6"/>
    <w:rsid w:val="00D24041"/>
    <w:rsid w:val="00D25367"/>
    <w:rsid w:val="00D53C27"/>
    <w:rsid w:val="00D7421C"/>
    <w:rsid w:val="00D75FA1"/>
    <w:rsid w:val="00D95F2A"/>
    <w:rsid w:val="00DA6163"/>
    <w:rsid w:val="00E139A7"/>
    <w:rsid w:val="00E21513"/>
    <w:rsid w:val="00E56FA9"/>
    <w:rsid w:val="00EA7829"/>
    <w:rsid w:val="00ED5DBB"/>
    <w:rsid w:val="00EF68E5"/>
    <w:rsid w:val="00F226B8"/>
    <w:rsid w:val="00F32F66"/>
    <w:rsid w:val="00F36679"/>
    <w:rsid w:val="00F367C1"/>
    <w:rsid w:val="00FB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38EA40"/>
  <w15:chartTrackingRefBased/>
  <w15:docId w15:val="{9C105358-E538-A940-8A4B-FE3F6479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04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io</dc:creator>
  <cp:keywords/>
  <dc:description/>
  <cp:lastModifiedBy>Pauline Tio</cp:lastModifiedBy>
  <cp:revision>1</cp:revision>
  <dcterms:created xsi:type="dcterms:W3CDTF">2023-12-12T16:10:00Z</dcterms:created>
  <dcterms:modified xsi:type="dcterms:W3CDTF">2023-12-12T16:10:00Z</dcterms:modified>
</cp:coreProperties>
</file>